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ion for MV with regard to SCI-, sepsis- and weaning characteristics in primary sepsis. Abbreviations: AIS, American Spinal Injury Association Impairment Scal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etiology; MV, mechanical ventilation; NLI, neurological level of injury; OR, odds ratio; OSAS, obstructive sleep apnea syndrome; SCI, spinal cord injury; SD, standard deviation. Each line represents one patient.</w:t>
      </w:r>
    </w:p>
    <w:p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2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cation for MV with regard to SCI-, sepsis- and weaning characteristics in secondary sepsis. Abbreviations: AIS, American Spinal Injury Association Impairment Scal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etiology; MV, mechanical ventilation; NLI, neurological level of injury; OR, odds ratio; OSAS, obstructive sleep apnea syndrome; SCI, spinal cord injury; SD, standard deviation. Each line represents one patient.</w:t>
      </w:r>
    </w:p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3: </w:t>
      </w:r>
      <w:r>
        <w:rPr>
          <w:rFonts w:ascii="Times New Roman" w:hAnsi="Times New Roman" w:cs="Times New Roman"/>
          <w:sz w:val="24"/>
          <w:szCs w:val="24"/>
          <w:lang w:val="en-GB"/>
        </w:rPr>
        <w:t>Distribution of sepsis foci with regard to time from SCI to sepsis diagnosis in secondary sep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bbreviations: SCI, spinal cord injury.</w:t>
      </w:r>
    </w:p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10-24T17:44:00Z</dcterms:created>
  <dcterms:modified xsi:type="dcterms:W3CDTF">2018-10-24T17:44:00Z</dcterms:modified>
</cp:coreProperties>
</file>